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B4965" w14:textId="77777777" w:rsidR="00DA0300" w:rsidRPr="00590A4C" w:rsidRDefault="00DA0300" w:rsidP="00DA0300">
      <w:pPr>
        <w:spacing w:line="480" w:lineRule="auto"/>
        <w:jc w:val="both"/>
        <w:rPr>
          <w:lang w:val="en-US"/>
        </w:rPr>
      </w:pPr>
      <w:r w:rsidRPr="00590A4C">
        <w:rPr>
          <w:lang w:val="en-US"/>
        </w:rPr>
        <w:t>Supplementary Table 1. Characteristics of healthcare trainees and their occupational exposures.</w:t>
      </w:r>
    </w:p>
    <w:tbl>
      <w:tblPr>
        <w:tblW w:w="84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51"/>
        <w:gridCol w:w="3849"/>
      </w:tblGrid>
      <w:tr w:rsidR="00DA0300" w:rsidRPr="00590A4C" w14:paraId="2BDFE7B8" w14:textId="77777777" w:rsidTr="000A61AE">
        <w:trPr>
          <w:trHeight w:val="865"/>
        </w:trPr>
        <w:tc>
          <w:tcPr>
            <w:tcW w:w="455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2B832D" w14:textId="77777777" w:rsidR="00DA0300" w:rsidRPr="00590A4C" w:rsidRDefault="00DA0300" w:rsidP="000A61AE">
            <w:pPr>
              <w:spacing w:line="480" w:lineRule="auto"/>
              <w:jc w:val="center"/>
              <w:rPr>
                <w:color w:val="000000"/>
                <w:kern w:val="24"/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Characteristics</w:t>
            </w:r>
          </w:p>
          <w:p w14:paraId="2C544D3C" w14:textId="77777777" w:rsidR="00DA0300" w:rsidRPr="00590A4C" w:rsidRDefault="00DA0300" w:rsidP="000A61AE">
            <w:pPr>
              <w:spacing w:line="480" w:lineRule="auto"/>
              <w:jc w:val="center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n=66</w:t>
            </w:r>
          </w:p>
        </w:tc>
        <w:tc>
          <w:tcPr>
            <w:tcW w:w="384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23C240" w14:textId="77777777" w:rsidR="00DA0300" w:rsidRPr="00590A4C" w:rsidRDefault="00DA0300" w:rsidP="000A61AE">
            <w:pPr>
              <w:spacing w:line="480" w:lineRule="auto"/>
              <w:jc w:val="center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Frequency</w:t>
            </w:r>
            <w:r w:rsidRPr="00590A4C">
              <w:rPr>
                <w:color w:val="000000"/>
                <w:kern w:val="24"/>
                <w:lang w:val="en-US"/>
              </w:rPr>
              <w:br/>
              <w:t>(%)</w:t>
            </w:r>
          </w:p>
        </w:tc>
      </w:tr>
      <w:tr w:rsidR="00DA0300" w:rsidRPr="00590A4C" w14:paraId="75D3A1DE" w14:textId="77777777" w:rsidTr="000A61AE">
        <w:trPr>
          <w:trHeight w:val="865"/>
        </w:trPr>
        <w:tc>
          <w:tcPr>
            <w:tcW w:w="4551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948D9" w14:textId="77777777" w:rsidR="00DA0300" w:rsidRPr="00590A4C" w:rsidRDefault="00DA0300" w:rsidP="000A61AE">
            <w:pPr>
              <w:spacing w:line="480" w:lineRule="auto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Sex</w:t>
            </w:r>
          </w:p>
          <w:p w14:paraId="0FFC7FDB" w14:textId="77777777" w:rsidR="00DA0300" w:rsidRPr="00590A4C" w:rsidRDefault="00DA0300" w:rsidP="000A61AE">
            <w:pPr>
              <w:spacing w:line="480" w:lineRule="auto"/>
              <w:ind w:left="720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Female</w:t>
            </w:r>
          </w:p>
        </w:tc>
        <w:tc>
          <w:tcPr>
            <w:tcW w:w="3849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C1B1EC" w14:textId="77777777" w:rsidR="00DA0300" w:rsidRPr="00590A4C" w:rsidRDefault="00DA0300" w:rsidP="000A61AE">
            <w:pPr>
              <w:spacing w:line="480" w:lineRule="auto"/>
              <w:jc w:val="center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br/>
              <w:t>44 (66.6)</w:t>
            </w:r>
          </w:p>
        </w:tc>
      </w:tr>
      <w:tr w:rsidR="00DA0300" w:rsidRPr="00590A4C" w14:paraId="159C09A0" w14:textId="77777777" w:rsidTr="000A61AE">
        <w:trPr>
          <w:trHeight w:val="702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5BA82" w14:textId="77777777" w:rsidR="00DA0300" w:rsidRPr="00590A4C" w:rsidRDefault="00DA0300" w:rsidP="000A61AE">
            <w:pPr>
              <w:spacing w:line="480" w:lineRule="auto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Age [median (IQR)] years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00E69E" w14:textId="77777777" w:rsidR="00DA0300" w:rsidRPr="00590A4C" w:rsidRDefault="00DA0300" w:rsidP="000A61AE">
            <w:pPr>
              <w:spacing w:line="480" w:lineRule="auto"/>
              <w:jc w:val="center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22 (4)</w:t>
            </w:r>
          </w:p>
        </w:tc>
      </w:tr>
      <w:tr w:rsidR="00DA0300" w:rsidRPr="00590A4C" w14:paraId="1E3B1DC6" w14:textId="77777777" w:rsidTr="00DA0300">
        <w:trPr>
          <w:trHeight w:val="1957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2A0AE1" w14:textId="77777777" w:rsidR="00DA0300" w:rsidRPr="00590A4C" w:rsidRDefault="00DA0300" w:rsidP="000A61AE">
            <w:pPr>
              <w:spacing w:line="480" w:lineRule="auto"/>
              <w:rPr>
                <w:color w:val="000000"/>
                <w:kern w:val="24"/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Healthcare degree</w:t>
            </w:r>
          </w:p>
          <w:p w14:paraId="4DF025B7" w14:textId="77777777" w:rsidR="00DA0300" w:rsidRPr="00590A4C" w:rsidRDefault="00DA0300" w:rsidP="000A61AE">
            <w:pPr>
              <w:spacing w:line="480" w:lineRule="auto"/>
              <w:ind w:left="720"/>
              <w:rPr>
                <w:color w:val="000000"/>
                <w:kern w:val="24"/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Medicine</w:t>
            </w:r>
          </w:p>
          <w:p w14:paraId="10E3BE5E" w14:textId="77777777" w:rsidR="00DA0300" w:rsidRPr="00590A4C" w:rsidRDefault="00DA0300" w:rsidP="000A61AE">
            <w:pPr>
              <w:spacing w:line="480" w:lineRule="auto"/>
              <w:ind w:left="720"/>
              <w:rPr>
                <w:color w:val="000000"/>
                <w:kern w:val="24"/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Nursing</w:t>
            </w:r>
          </w:p>
          <w:p w14:paraId="0C0ACA4F" w14:textId="77777777" w:rsidR="00DA0300" w:rsidRPr="00590A4C" w:rsidRDefault="00DA0300" w:rsidP="000A61AE">
            <w:pPr>
              <w:spacing w:line="480" w:lineRule="auto"/>
              <w:ind w:left="720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Other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FFE7FB" w14:textId="77777777" w:rsidR="00DA0300" w:rsidRPr="00590A4C" w:rsidRDefault="00DA0300" w:rsidP="000A61AE">
            <w:pPr>
              <w:spacing w:line="480" w:lineRule="auto"/>
              <w:jc w:val="center"/>
              <w:rPr>
                <w:color w:val="000000"/>
                <w:kern w:val="24"/>
                <w:lang w:val="en-US"/>
              </w:rPr>
            </w:pPr>
          </w:p>
          <w:p w14:paraId="38735343" w14:textId="77777777" w:rsidR="00DA0300" w:rsidRPr="00590A4C" w:rsidRDefault="00DA0300" w:rsidP="000A61AE">
            <w:pPr>
              <w:spacing w:line="480" w:lineRule="auto"/>
              <w:jc w:val="center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29 (43.9)</w:t>
            </w:r>
          </w:p>
          <w:p w14:paraId="3B4E0B54" w14:textId="77777777" w:rsidR="00DA0300" w:rsidRPr="00590A4C" w:rsidRDefault="00DA0300" w:rsidP="000A61AE">
            <w:pPr>
              <w:spacing w:line="480" w:lineRule="auto"/>
              <w:jc w:val="center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31 (46.9)</w:t>
            </w:r>
          </w:p>
          <w:p w14:paraId="3C157520" w14:textId="77777777" w:rsidR="00DA0300" w:rsidRPr="00590A4C" w:rsidRDefault="00DA0300" w:rsidP="000A61AE">
            <w:pPr>
              <w:spacing w:line="480" w:lineRule="auto"/>
              <w:jc w:val="center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6 (9)</w:t>
            </w:r>
          </w:p>
        </w:tc>
      </w:tr>
      <w:tr w:rsidR="00DA0300" w:rsidRPr="00590A4C" w14:paraId="563BF500" w14:textId="77777777" w:rsidTr="000A61AE">
        <w:trPr>
          <w:trHeight w:val="1874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F203E7" w14:textId="77777777" w:rsidR="00DA0300" w:rsidRPr="00590A4C" w:rsidRDefault="00DA0300" w:rsidP="000A61AE">
            <w:pPr>
              <w:spacing w:line="480" w:lineRule="auto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HBV vaccination status</w:t>
            </w:r>
          </w:p>
          <w:p w14:paraId="4B8C9FFD" w14:textId="77777777" w:rsidR="00DA0300" w:rsidRPr="00590A4C" w:rsidRDefault="00DA0300" w:rsidP="000A61AE">
            <w:pPr>
              <w:spacing w:line="480" w:lineRule="auto"/>
              <w:ind w:left="720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Complete</w:t>
            </w:r>
          </w:p>
          <w:p w14:paraId="6CE29C67" w14:textId="77777777" w:rsidR="00DA0300" w:rsidRPr="00590A4C" w:rsidRDefault="00DA0300" w:rsidP="000A61AE">
            <w:pPr>
              <w:spacing w:line="480" w:lineRule="auto"/>
              <w:ind w:left="720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Incomplete</w:t>
            </w:r>
          </w:p>
          <w:p w14:paraId="4C97000C" w14:textId="77777777" w:rsidR="00DA0300" w:rsidRPr="00590A4C" w:rsidRDefault="00DA0300" w:rsidP="000A61AE">
            <w:pPr>
              <w:spacing w:line="480" w:lineRule="auto"/>
              <w:ind w:left="720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Unknown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E9A419" w14:textId="77777777" w:rsidR="00DA0300" w:rsidRPr="00590A4C" w:rsidRDefault="00DA0300" w:rsidP="000A61AE">
            <w:pPr>
              <w:spacing w:line="480" w:lineRule="auto"/>
              <w:jc w:val="center"/>
              <w:rPr>
                <w:color w:val="000000"/>
                <w:kern w:val="24"/>
                <w:lang w:val="en-US"/>
              </w:rPr>
            </w:pPr>
          </w:p>
          <w:p w14:paraId="394947D2" w14:textId="77777777" w:rsidR="00DA0300" w:rsidRPr="00590A4C" w:rsidRDefault="00DA0300" w:rsidP="000A61AE">
            <w:pPr>
              <w:spacing w:line="480" w:lineRule="auto"/>
              <w:jc w:val="center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 xml:space="preserve"> 20 (30.3)</w:t>
            </w:r>
          </w:p>
          <w:p w14:paraId="4B551CFA" w14:textId="77777777" w:rsidR="00DA0300" w:rsidRPr="00590A4C" w:rsidRDefault="00DA0300" w:rsidP="000A61AE">
            <w:pPr>
              <w:spacing w:line="480" w:lineRule="auto"/>
              <w:jc w:val="center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 xml:space="preserve"> 25 (37.8)</w:t>
            </w:r>
          </w:p>
          <w:p w14:paraId="1B458CEC" w14:textId="77777777" w:rsidR="00DA0300" w:rsidRPr="00590A4C" w:rsidRDefault="00DA0300" w:rsidP="000A61AE">
            <w:pPr>
              <w:spacing w:line="480" w:lineRule="auto"/>
              <w:jc w:val="center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21 (31.8)</w:t>
            </w:r>
          </w:p>
        </w:tc>
      </w:tr>
      <w:tr w:rsidR="00DA0300" w:rsidRPr="00590A4C" w14:paraId="0F56497D" w14:textId="77777777" w:rsidTr="000A61AE">
        <w:trPr>
          <w:trHeight w:val="1874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32F4D7" w14:textId="77777777" w:rsidR="00DA0300" w:rsidRPr="00590A4C" w:rsidRDefault="00DA0300" w:rsidP="000A61AE">
            <w:pPr>
              <w:spacing w:line="480" w:lineRule="auto"/>
              <w:rPr>
                <w:color w:val="000000"/>
                <w:kern w:val="24"/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Type of occupational exposure</w:t>
            </w:r>
          </w:p>
          <w:p w14:paraId="1EE7AEE7" w14:textId="77777777" w:rsidR="00DA0300" w:rsidRPr="00590A4C" w:rsidRDefault="00DA0300" w:rsidP="000A61AE">
            <w:pPr>
              <w:spacing w:line="480" w:lineRule="auto"/>
              <w:ind w:left="720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Puncture</w:t>
            </w:r>
          </w:p>
          <w:p w14:paraId="392DA2BE" w14:textId="77777777" w:rsidR="00DA0300" w:rsidRPr="00590A4C" w:rsidRDefault="00DA0300" w:rsidP="000A61AE">
            <w:pPr>
              <w:spacing w:line="480" w:lineRule="auto"/>
              <w:ind w:left="720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Splash</w:t>
            </w:r>
          </w:p>
          <w:p w14:paraId="26C93029" w14:textId="77777777" w:rsidR="00DA0300" w:rsidRPr="00590A4C" w:rsidRDefault="00DA0300" w:rsidP="000A61AE">
            <w:pPr>
              <w:spacing w:line="480" w:lineRule="auto"/>
              <w:rPr>
                <w:color w:val="000000"/>
                <w:kern w:val="24"/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 xml:space="preserve">        Other</w:t>
            </w:r>
            <w:r w:rsidRPr="00590A4C">
              <w:rPr>
                <w:color w:val="000000"/>
                <w:kern w:val="24"/>
                <w:position w:val="7"/>
                <w:vertAlign w:val="superscript"/>
                <w:lang w:val="en-US"/>
              </w:rPr>
              <w:t>a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496645" w14:textId="77777777" w:rsidR="00DA0300" w:rsidRPr="00590A4C" w:rsidRDefault="00DA0300" w:rsidP="000A61AE">
            <w:pPr>
              <w:spacing w:line="480" w:lineRule="auto"/>
              <w:jc w:val="center"/>
              <w:rPr>
                <w:color w:val="000000"/>
                <w:kern w:val="24"/>
                <w:lang w:val="en-US"/>
              </w:rPr>
            </w:pPr>
          </w:p>
          <w:p w14:paraId="0DE52296" w14:textId="77777777" w:rsidR="00DA0300" w:rsidRPr="00590A4C" w:rsidRDefault="00DA0300" w:rsidP="000A61AE">
            <w:pPr>
              <w:spacing w:line="480" w:lineRule="auto"/>
              <w:jc w:val="center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52 (78.7)</w:t>
            </w:r>
          </w:p>
          <w:p w14:paraId="2A6C8CD7" w14:textId="77777777" w:rsidR="00DA0300" w:rsidRPr="00590A4C" w:rsidRDefault="00DA0300" w:rsidP="000A61AE">
            <w:pPr>
              <w:spacing w:line="480" w:lineRule="auto"/>
              <w:jc w:val="center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13 (19.6)</w:t>
            </w:r>
          </w:p>
          <w:p w14:paraId="2163DE5D" w14:textId="77777777" w:rsidR="00DA0300" w:rsidRPr="00590A4C" w:rsidRDefault="00DA0300" w:rsidP="000A61AE">
            <w:pPr>
              <w:spacing w:line="480" w:lineRule="auto"/>
              <w:jc w:val="center"/>
              <w:rPr>
                <w:color w:val="000000"/>
                <w:kern w:val="24"/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1 (1.5)</w:t>
            </w:r>
          </w:p>
        </w:tc>
      </w:tr>
      <w:tr w:rsidR="00DA0300" w:rsidRPr="00590A4C" w14:paraId="42F38940" w14:textId="77777777" w:rsidTr="000A61AE">
        <w:trPr>
          <w:trHeight w:val="1874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4E009F" w14:textId="77777777" w:rsidR="00DA0300" w:rsidRPr="00590A4C" w:rsidRDefault="00DA0300" w:rsidP="000A61AE">
            <w:pPr>
              <w:spacing w:line="480" w:lineRule="auto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lastRenderedPageBreak/>
              <w:t>Type of sharps</w:t>
            </w:r>
          </w:p>
          <w:p w14:paraId="577AC726" w14:textId="77777777" w:rsidR="00DA0300" w:rsidRPr="00590A4C" w:rsidRDefault="00DA0300" w:rsidP="000A61AE">
            <w:pPr>
              <w:spacing w:line="480" w:lineRule="auto"/>
              <w:ind w:left="720"/>
              <w:rPr>
                <w:color w:val="000000"/>
                <w:kern w:val="24"/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Needle, disposable syringe</w:t>
            </w:r>
          </w:p>
          <w:p w14:paraId="1C36F285" w14:textId="77777777" w:rsidR="00DA0300" w:rsidRPr="00590A4C" w:rsidRDefault="00DA0300" w:rsidP="000A61AE">
            <w:pPr>
              <w:spacing w:line="480" w:lineRule="auto"/>
              <w:ind w:left="720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Suture needle</w:t>
            </w:r>
          </w:p>
          <w:p w14:paraId="03029982" w14:textId="77777777" w:rsidR="00DA0300" w:rsidRPr="00590A4C" w:rsidRDefault="00DA0300" w:rsidP="000A61AE">
            <w:pPr>
              <w:spacing w:line="480" w:lineRule="auto"/>
              <w:rPr>
                <w:color w:val="000000"/>
                <w:kern w:val="24"/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 xml:space="preserve">        Other</w:t>
            </w:r>
            <w:r w:rsidRPr="00590A4C">
              <w:rPr>
                <w:color w:val="000000"/>
                <w:kern w:val="24"/>
                <w:position w:val="7"/>
                <w:vertAlign w:val="superscript"/>
                <w:lang w:val="en-US"/>
              </w:rPr>
              <w:t>b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C7C4C1" w14:textId="77777777" w:rsidR="00DA0300" w:rsidRPr="00590A4C" w:rsidRDefault="00DA0300" w:rsidP="000A61AE">
            <w:pPr>
              <w:spacing w:line="480" w:lineRule="auto"/>
              <w:jc w:val="center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br/>
              <w:t>41 (78.8)</w:t>
            </w:r>
          </w:p>
          <w:p w14:paraId="2BD3E041" w14:textId="77777777" w:rsidR="00DA0300" w:rsidRPr="00590A4C" w:rsidRDefault="00DA0300" w:rsidP="000A61AE">
            <w:pPr>
              <w:spacing w:line="480" w:lineRule="auto"/>
              <w:jc w:val="center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9 (17.3)</w:t>
            </w:r>
          </w:p>
          <w:p w14:paraId="7A4EFAAC" w14:textId="77777777" w:rsidR="00DA0300" w:rsidRPr="00590A4C" w:rsidRDefault="00DA0300" w:rsidP="000A61AE">
            <w:pPr>
              <w:spacing w:line="480" w:lineRule="auto"/>
              <w:jc w:val="center"/>
              <w:rPr>
                <w:color w:val="000000"/>
                <w:kern w:val="24"/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2 (3.8)</w:t>
            </w:r>
          </w:p>
        </w:tc>
      </w:tr>
      <w:tr w:rsidR="00DA0300" w:rsidRPr="00590A4C" w14:paraId="78F89095" w14:textId="77777777" w:rsidTr="000A61AE">
        <w:trPr>
          <w:trHeight w:val="1874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E54454" w14:textId="77777777" w:rsidR="00DA0300" w:rsidRPr="00590A4C" w:rsidRDefault="00DA0300" w:rsidP="000A61AE">
            <w:pPr>
              <w:spacing w:line="480" w:lineRule="auto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Type of bodily fluid</w:t>
            </w:r>
          </w:p>
          <w:p w14:paraId="5D7B0974" w14:textId="77777777" w:rsidR="00DA0300" w:rsidRPr="00590A4C" w:rsidRDefault="00DA0300" w:rsidP="000A61AE">
            <w:pPr>
              <w:spacing w:line="480" w:lineRule="auto"/>
              <w:ind w:left="720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Blood or blood products</w:t>
            </w:r>
          </w:p>
          <w:p w14:paraId="54269728" w14:textId="6BCF908F" w:rsidR="00DA0300" w:rsidRPr="00590A4C" w:rsidRDefault="00DA0300" w:rsidP="00DA0300">
            <w:pPr>
              <w:spacing w:line="480" w:lineRule="auto"/>
              <w:ind w:left="713" w:hanging="713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 xml:space="preserve">            </w:t>
            </w:r>
            <w:r w:rsidRPr="00590A4C">
              <w:rPr>
                <w:color w:val="000000"/>
                <w:kern w:val="24"/>
                <w:lang w:val="en-US"/>
              </w:rPr>
              <w:t>Saliva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81C893" w14:textId="77777777" w:rsidR="00DA0300" w:rsidRPr="00590A4C" w:rsidRDefault="00DA0300" w:rsidP="000A61AE">
            <w:pPr>
              <w:spacing w:line="480" w:lineRule="auto"/>
              <w:jc w:val="center"/>
              <w:rPr>
                <w:color w:val="000000"/>
                <w:kern w:val="24"/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br/>
              <w:t>12 (92.3)</w:t>
            </w:r>
            <w:r w:rsidRPr="00590A4C">
              <w:rPr>
                <w:color w:val="000000"/>
                <w:kern w:val="24"/>
                <w:lang w:val="en-US"/>
              </w:rPr>
              <w:br/>
              <w:t>1 (7.6)</w:t>
            </w:r>
          </w:p>
        </w:tc>
      </w:tr>
      <w:tr w:rsidR="00DA0300" w:rsidRPr="00590A4C" w14:paraId="47DABC51" w14:textId="77777777" w:rsidTr="000A61AE">
        <w:trPr>
          <w:trHeight w:val="1874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CF9485" w14:textId="77777777" w:rsidR="00DA0300" w:rsidRPr="00590A4C" w:rsidRDefault="00DA0300" w:rsidP="000A61AE">
            <w:pPr>
              <w:spacing w:line="480" w:lineRule="auto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Location of exposure</w:t>
            </w:r>
          </w:p>
          <w:p w14:paraId="20819DD7" w14:textId="77777777" w:rsidR="00DA0300" w:rsidRPr="00590A4C" w:rsidRDefault="00DA0300" w:rsidP="000A61AE">
            <w:pPr>
              <w:spacing w:line="480" w:lineRule="auto"/>
              <w:ind w:left="720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Patient room</w:t>
            </w:r>
            <w:r w:rsidRPr="00590A4C">
              <w:rPr>
                <w:color w:val="000000"/>
                <w:kern w:val="24"/>
                <w:lang w:val="en-US"/>
              </w:rPr>
              <w:br/>
              <w:t>Emergency department</w:t>
            </w:r>
            <w:r w:rsidRPr="00590A4C">
              <w:rPr>
                <w:color w:val="000000"/>
                <w:kern w:val="24"/>
                <w:lang w:val="en-US"/>
              </w:rPr>
              <w:br/>
              <w:t>Operation room</w:t>
            </w:r>
          </w:p>
          <w:p w14:paraId="27910DC2" w14:textId="77777777" w:rsidR="00DA0300" w:rsidRPr="00590A4C" w:rsidRDefault="00DA0300" w:rsidP="000A61AE">
            <w:pPr>
              <w:spacing w:line="480" w:lineRule="auto"/>
              <w:ind w:left="720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Laboratory</w:t>
            </w:r>
          </w:p>
          <w:p w14:paraId="02C99E5A" w14:textId="77777777" w:rsidR="00DA0300" w:rsidRPr="00590A4C" w:rsidRDefault="00DA0300" w:rsidP="000A61AE">
            <w:pPr>
              <w:spacing w:line="480" w:lineRule="auto"/>
              <w:ind w:left="720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Consult office</w:t>
            </w:r>
          </w:p>
          <w:p w14:paraId="0BCC9221" w14:textId="77777777" w:rsidR="00DA0300" w:rsidRPr="00590A4C" w:rsidRDefault="00DA0300" w:rsidP="000A61AE">
            <w:pPr>
              <w:spacing w:line="480" w:lineRule="auto"/>
              <w:rPr>
                <w:color w:val="000000"/>
                <w:kern w:val="24"/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 xml:space="preserve">         Other</w:t>
            </w:r>
            <w:r w:rsidRPr="00590A4C">
              <w:rPr>
                <w:color w:val="000000"/>
                <w:kern w:val="24"/>
                <w:position w:val="7"/>
                <w:vertAlign w:val="superscript"/>
                <w:lang w:val="en-US"/>
              </w:rPr>
              <w:t>c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0EAEA4" w14:textId="77777777" w:rsidR="00DA0300" w:rsidRPr="00590A4C" w:rsidRDefault="00DA0300" w:rsidP="000A61AE">
            <w:pPr>
              <w:spacing w:line="480" w:lineRule="auto"/>
              <w:jc w:val="center"/>
              <w:rPr>
                <w:color w:val="000000"/>
                <w:kern w:val="24"/>
                <w:lang w:val="en-US"/>
              </w:rPr>
            </w:pPr>
          </w:p>
          <w:p w14:paraId="484EB251" w14:textId="77777777" w:rsidR="00DA0300" w:rsidRPr="00590A4C" w:rsidRDefault="00DA0300" w:rsidP="000A61AE">
            <w:pPr>
              <w:spacing w:line="480" w:lineRule="auto"/>
              <w:jc w:val="center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27 (40.9)</w:t>
            </w:r>
            <w:r w:rsidRPr="00590A4C">
              <w:rPr>
                <w:color w:val="000000"/>
                <w:kern w:val="24"/>
                <w:lang w:val="en-US"/>
              </w:rPr>
              <w:br/>
              <w:t>19 (28.7)</w:t>
            </w:r>
          </w:p>
          <w:p w14:paraId="0E1BBBCC" w14:textId="77777777" w:rsidR="00DA0300" w:rsidRPr="00590A4C" w:rsidRDefault="00DA0300" w:rsidP="000A61AE">
            <w:pPr>
              <w:spacing w:line="480" w:lineRule="auto"/>
              <w:jc w:val="center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10 (15.5)</w:t>
            </w:r>
          </w:p>
          <w:p w14:paraId="590049F0" w14:textId="77777777" w:rsidR="00DA0300" w:rsidRPr="00590A4C" w:rsidRDefault="00DA0300" w:rsidP="000A61AE">
            <w:pPr>
              <w:spacing w:line="480" w:lineRule="auto"/>
              <w:jc w:val="center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3 (4.5)</w:t>
            </w:r>
          </w:p>
          <w:p w14:paraId="7B216B4E" w14:textId="77777777" w:rsidR="00DA0300" w:rsidRPr="00590A4C" w:rsidRDefault="00DA0300" w:rsidP="000A61AE">
            <w:pPr>
              <w:spacing w:line="480" w:lineRule="auto"/>
              <w:jc w:val="center"/>
              <w:rPr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2 (3)</w:t>
            </w:r>
          </w:p>
          <w:p w14:paraId="4C1E777C" w14:textId="77777777" w:rsidR="00DA0300" w:rsidRPr="00590A4C" w:rsidRDefault="00DA0300" w:rsidP="000A61AE">
            <w:pPr>
              <w:spacing w:line="480" w:lineRule="auto"/>
              <w:jc w:val="center"/>
              <w:rPr>
                <w:color w:val="000000"/>
                <w:kern w:val="24"/>
                <w:lang w:val="en-US"/>
              </w:rPr>
            </w:pPr>
            <w:r w:rsidRPr="00590A4C">
              <w:rPr>
                <w:color w:val="000000"/>
                <w:kern w:val="24"/>
                <w:lang w:val="en-US"/>
              </w:rPr>
              <w:t>5 (7.5)</w:t>
            </w:r>
          </w:p>
        </w:tc>
      </w:tr>
      <w:tr w:rsidR="00DA0300" w:rsidRPr="00590A4C" w14:paraId="56F74835" w14:textId="77777777" w:rsidTr="000A61AE">
        <w:trPr>
          <w:trHeight w:val="709"/>
        </w:trPr>
        <w:tc>
          <w:tcPr>
            <w:tcW w:w="8400" w:type="dxa"/>
            <w:gridSpan w:val="2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775B53" w14:textId="77777777" w:rsidR="00DA0300" w:rsidRPr="00590A4C" w:rsidRDefault="00DA0300" w:rsidP="000A61AE">
            <w:pPr>
              <w:spacing w:line="480" w:lineRule="auto"/>
              <w:rPr>
                <w:lang w:val="en-US"/>
              </w:rPr>
            </w:pPr>
            <w:r w:rsidRPr="00590A4C">
              <w:rPr>
                <w:i/>
                <w:iCs/>
                <w:lang w:val="en-US"/>
              </w:rPr>
              <w:t>Note</w:t>
            </w:r>
            <w:r w:rsidRPr="00590A4C">
              <w:rPr>
                <w:lang w:val="en-US"/>
              </w:rPr>
              <w:t>:</w:t>
            </w:r>
            <w:r w:rsidRPr="00590A4C">
              <w:rPr>
                <w:vertAlign w:val="superscript"/>
                <w:lang w:val="en-US"/>
              </w:rPr>
              <w:t> </w:t>
            </w:r>
            <w:proofErr w:type="gramStart"/>
            <w:r w:rsidRPr="00590A4C">
              <w:rPr>
                <w:vertAlign w:val="superscript"/>
                <w:lang w:val="en-US"/>
              </w:rPr>
              <w:t>a</w:t>
            </w:r>
            <w:proofErr w:type="gramEnd"/>
            <w:r w:rsidRPr="00590A4C">
              <w:rPr>
                <w:vertAlign w:val="superscript"/>
                <w:lang w:val="en-US"/>
              </w:rPr>
              <w:t xml:space="preserve"> </w:t>
            </w:r>
            <w:r w:rsidRPr="00590A4C">
              <w:rPr>
                <w:lang w:val="en-US"/>
              </w:rPr>
              <w:t>Bite; </w:t>
            </w:r>
            <w:r w:rsidRPr="00590A4C">
              <w:rPr>
                <w:vertAlign w:val="superscript"/>
                <w:lang w:val="en-US"/>
              </w:rPr>
              <w:t xml:space="preserve">b </w:t>
            </w:r>
            <w:r w:rsidRPr="00590A4C">
              <w:rPr>
                <w:lang w:val="en-US"/>
              </w:rPr>
              <w:t>Bone fragment, glass test tube; </w:t>
            </w:r>
            <w:r w:rsidRPr="00590A4C">
              <w:rPr>
                <w:vertAlign w:val="superscript"/>
                <w:lang w:val="en-US"/>
              </w:rPr>
              <w:t xml:space="preserve">c </w:t>
            </w:r>
            <w:r w:rsidRPr="00590A4C">
              <w:rPr>
                <w:lang w:val="en-US"/>
              </w:rPr>
              <w:t>Dentistry, Mortuary</w:t>
            </w:r>
          </w:p>
        </w:tc>
      </w:tr>
    </w:tbl>
    <w:p w14:paraId="6799F6EA" w14:textId="77777777" w:rsidR="00DA0300" w:rsidRPr="00590A4C" w:rsidRDefault="00DA0300" w:rsidP="00DA0300">
      <w:pPr>
        <w:spacing w:line="480" w:lineRule="auto"/>
        <w:rPr>
          <w:lang w:val="en-US"/>
        </w:rPr>
      </w:pPr>
    </w:p>
    <w:p w14:paraId="18A24ACC" w14:textId="77777777" w:rsidR="00DA0300" w:rsidRPr="00590A4C" w:rsidRDefault="00DA0300" w:rsidP="00DA0300">
      <w:pPr>
        <w:spacing w:line="480" w:lineRule="auto"/>
        <w:rPr>
          <w:lang w:val="en-US"/>
        </w:rPr>
      </w:pPr>
    </w:p>
    <w:p w14:paraId="6E51CC84" w14:textId="77777777" w:rsidR="00B93EC7" w:rsidRPr="00DA0300" w:rsidRDefault="00B93EC7" w:rsidP="00DA0300"/>
    <w:sectPr w:rsidR="00B93EC7" w:rsidRPr="00DA030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300"/>
    <w:rsid w:val="000806CC"/>
    <w:rsid w:val="003428FE"/>
    <w:rsid w:val="006257B4"/>
    <w:rsid w:val="00B93EC7"/>
    <w:rsid w:val="00BC429C"/>
    <w:rsid w:val="00DA0300"/>
    <w:rsid w:val="00FA3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140643"/>
  <w15:chartTrackingRefBased/>
  <w15:docId w15:val="{2BC7F0A6-3B3C-C844-B52A-F4D3BF9EC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300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A03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A03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A030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A030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A03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A030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A030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A030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A030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A03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A03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A03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A030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A030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A030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A030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A030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A030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A03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A03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A030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A03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A030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A030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A030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A030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A03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A030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A03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1</Words>
  <Characters>726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RAMIREZ YANEZ</dc:creator>
  <cp:keywords/>
  <dc:description/>
  <cp:lastModifiedBy>MARIANA RAMIREZ YANEZ</cp:lastModifiedBy>
  <cp:revision>1</cp:revision>
  <dcterms:created xsi:type="dcterms:W3CDTF">2025-05-28T02:13:00Z</dcterms:created>
  <dcterms:modified xsi:type="dcterms:W3CDTF">2025-05-28T02:16:00Z</dcterms:modified>
</cp:coreProperties>
</file>